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4EEF3" w14:textId="77777777" w:rsidR="000846A3" w:rsidRPr="00141164" w:rsidRDefault="000846A3" w:rsidP="000846A3">
      <w:pPr>
        <w:widowControl w:val="0"/>
        <w:spacing w:before="240" w:after="240"/>
        <w:rPr>
          <w:rFonts w:ascii="Calibri" w:hAnsi="Calibri" w:cs="Calibri"/>
          <w:b/>
          <w:bCs/>
          <w:lang w:eastAsia="en-US"/>
        </w:rPr>
      </w:pPr>
      <w:r w:rsidRPr="002A7242">
        <w:rPr>
          <w:rFonts w:ascii="Calibri" w:hAnsi="Calibri" w:cs="Calibri"/>
          <w:b/>
          <w:bCs/>
          <w:lang w:eastAsia="en-US"/>
        </w:rPr>
        <w:t>S9 Table. Overall Cardiovascular-kidney metabolic syndrome –related Age-Adjusted Mortality Rates per 1,000,000, Stratified by Urbanization Status in Adults in the United States, 1999 to 2020.</w:t>
      </w:r>
    </w:p>
    <w:tbl>
      <w:tblPr>
        <w:tblStyle w:val="PlainTable16"/>
        <w:tblpPr w:leftFromText="180" w:rightFromText="180" w:vertAnchor="text" w:tblpY="1"/>
        <w:tblOverlap w:val="never"/>
        <w:tblW w:w="1053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38"/>
        <w:gridCol w:w="2248"/>
        <w:gridCol w:w="2556"/>
        <w:gridCol w:w="3991"/>
      </w:tblGrid>
      <w:tr w:rsidR="000846A3" w:rsidRPr="002B6A2C" w14:paraId="657E908E" w14:textId="77777777" w:rsidTr="000846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3" w:type="dxa"/>
            <w:gridSpan w:val="4"/>
            <w:shd w:val="clear" w:color="auto" w:fill="FFFFFF" w:themeFill="background1"/>
            <w:noWrap/>
            <w:vAlign w:val="center"/>
          </w:tcPr>
          <w:p w14:paraId="2F6F8CF0" w14:textId="77777777" w:rsidR="000846A3" w:rsidRPr="002B6A2C" w:rsidRDefault="000846A3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Age-Adjusted Rate (95% CI)</w:t>
            </w:r>
          </w:p>
        </w:tc>
      </w:tr>
      <w:tr w:rsidR="000846A3" w:rsidRPr="002B6A2C" w14:paraId="7C74F339" w14:textId="77777777" w:rsidTr="00084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437C73DC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</w:rPr>
            </w:pPr>
            <w:r w:rsidRPr="002B6A2C">
              <w:rPr>
                <w:rFonts w:ascii="Calibri" w:eastAsia="Calibri" w:hAnsi="Calibri" w:cs="Calibri"/>
              </w:rPr>
              <w:t>Year</w:t>
            </w:r>
          </w:p>
        </w:tc>
        <w:tc>
          <w:tcPr>
            <w:tcW w:w="2248" w:type="dxa"/>
            <w:shd w:val="clear" w:color="auto" w:fill="FFFFFF" w:themeFill="background1"/>
            <w:noWrap/>
            <w:hideMark/>
          </w:tcPr>
          <w:p w14:paraId="1875A008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B6A2C">
              <w:rPr>
                <w:rFonts w:ascii="Calibri" w:eastAsia="Calibri" w:hAnsi="Calibri" w:cs="Calibri"/>
                <w:b/>
                <w:bCs/>
              </w:rPr>
              <w:t>Large Metropolitan</w:t>
            </w:r>
          </w:p>
        </w:tc>
        <w:tc>
          <w:tcPr>
            <w:tcW w:w="2556" w:type="dxa"/>
            <w:shd w:val="clear" w:color="auto" w:fill="FFFFFF" w:themeFill="background1"/>
            <w:noWrap/>
            <w:hideMark/>
          </w:tcPr>
          <w:p w14:paraId="738915F7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B6A2C">
              <w:rPr>
                <w:rFonts w:ascii="Calibri" w:eastAsia="Calibri" w:hAnsi="Calibri" w:cs="Calibri"/>
                <w:b/>
                <w:bCs/>
              </w:rPr>
              <w:t>Medium to small metropolitan</w:t>
            </w:r>
          </w:p>
        </w:tc>
        <w:tc>
          <w:tcPr>
            <w:tcW w:w="3990" w:type="dxa"/>
            <w:shd w:val="clear" w:color="auto" w:fill="FFFFFF" w:themeFill="background1"/>
          </w:tcPr>
          <w:p w14:paraId="6D1C945F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B6A2C">
              <w:rPr>
                <w:rFonts w:ascii="Calibri" w:eastAsia="Calibri" w:hAnsi="Calibri" w:cs="Calibri"/>
                <w:b/>
                <w:bCs/>
              </w:rPr>
              <w:t>Rural/non-metropolitan</w:t>
            </w:r>
          </w:p>
        </w:tc>
      </w:tr>
      <w:tr w:rsidR="000846A3" w:rsidRPr="002B6A2C" w14:paraId="179C2A74" w14:textId="77777777" w:rsidTr="000846A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2DA3D582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1999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0142A330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 (4.9-0.2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747B1C6F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.1 (6.4-0.3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31FED0C7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.9 (7.7-0.4)</w:t>
            </w:r>
          </w:p>
        </w:tc>
      </w:tr>
      <w:tr w:rsidR="000846A3" w:rsidRPr="002B6A2C" w14:paraId="37FEEAA3" w14:textId="77777777" w:rsidTr="00084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5D15548B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0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16593F60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.2 (5-0.2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78E10868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.9 (7.3-0.3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6C0C895F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.4 (9.3-0.5)</w:t>
            </w:r>
          </w:p>
        </w:tc>
      </w:tr>
      <w:tr w:rsidR="000846A3" w:rsidRPr="002B6A2C" w14:paraId="06AD479D" w14:textId="77777777" w:rsidTr="000846A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497C430F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1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3F257A1B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.8 (5.7-0.2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1BCA279E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.5 (7.9-0.4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355E88A7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.9 (9.9-0.5)</w:t>
            </w:r>
          </w:p>
        </w:tc>
      </w:tr>
      <w:tr w:rsidR="000846A3" w:rsidRPr="002B6A2C" w14:paraId="32986A7B" w14:textId="77777777" w:rsidTr="00084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40A0F673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2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7A1B7E41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.7 (5.7-0.2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0BC773B6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.2 (8.7-0.4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7DAEB666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.5 (9.4-0.5)</w:t>
            </w:r>
          </w:p>
        </w:tc>
      </w:tr>
      <w:tr w:rsidR="000846A3" w:rsidRPr="002B6A2C" w14:paraId="4795D0B1" w14:textId="77777777" w:rsidTr="000846A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1C39BB3D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3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6DD0E2BB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.5 (6.4-0.3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01971C65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.3 (9.8-0.4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1D28F6EE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9.3 (11.5-0.5)</w:t>
            </w:r>
          </w:p>
        </w:tc>
      </w:tr>
      <w:tr w:rsidR="000846A3" w:rsidRPr="002B6A2C" w14:paraId="57DCE284" w14:textId="77777777" w:rsidTr="00084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5973FF89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4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521F1C36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 (7-0.3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0E8A1D9C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.6 (10.2-0.4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639EA2EA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.7 (10.8-0.5)</w:t>
            </w:r>
          </w:p>
        </w:tc>
      </w:tr>
      <w:tr w:rsidR="000846A3" w:rsidRPr="002B6A2C" w14:paraId="37FB0CDA" w14:textId="77777777" w:rsidTr="000846A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4FEAD74A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5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7F521CF4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.2 (7.2-0.3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0C2DAC23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9.3 (10.9-0.4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4F3178FB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.1 (12.3-0.6)</w:t>
            </w:r>
          </w:p>
        </w:tc>
      </w:tr>
      <w:tr w:rsidR="000846A3" w:rsidRPr="002B6A2C" w14:paraId="18529125" w14:textId="77777777" w:rsidTr="00084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3528CE9A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6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798AC7C1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.9 (6.9-0.3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5C1E20D6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.8 (10.4-0.4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0ADE96F9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.7 (10.8-0.5)</w:t>
            </w:r>
          </w:p>
        </w:tc>
      </w:tr>
      <w:tr w:rsidR="000846A3" w:rsidRPr="002B6A2C" w14:paraId="61B2D146" w14:textId="77777777" w:rsidTr="000846A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3297053E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7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66B0FC54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.6 (6.6-0.2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2ECD166E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.2 (9.6-0.4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0CE253BA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9 (11-0.5)</w:t>
            </w:r>
          </w:p>
        </w:tc>
      </w:tr>
      <w:tr w:rsidR="000846A3" w:rsidRPr="002B6A2C" w14:paraId="3C70071C" w14:textId="77777777" w:rsidTr="00084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241347F1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8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12BBB668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.5 (6.4-0.2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46515CB1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.7 (9.1-0.4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3A5DD2E2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9.1 (11.1-0.5)</w:t>
            </w:r>
          </w:p>
        </w:tc>
      </w:tr>
      <w:tr w:rsidR="000846A3" w:rsidRPr="002B6A2C" w14:paraId="18D8C5AA" w14:textId="77777777" w:rsidTr="000846A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30CDA34D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9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5BFE8A8D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 (5.9-0.2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4F162B4C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 (9.4-0.4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2087E7EA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9.7 (11.8-0.5)</w:t>
            </w:r>
          </w:p>
        </w:tc>
      </w:tr>
      <w:tr w:rsidR="000846A3" w:rsidRPr="002B6A2C" w14:paraId="775AD71B" w14:textId="77777777" w:rsidTr="00084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4F23D370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0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2C7350DF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 (5.9-0.2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5EF2450A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 (8.4-0.3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0F4F7C29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.4 (9.3-0.5)</w:t>
            </w:r>
          </w:p>
        </w:tc>
      </w:tr>
      <w:tr w:rsidR="000846A3" w:rsidRPr="002B6A2C" w14:paraId="56A79C9B" w14:textId="77777777" w:rsidTr="000846A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72FB1912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1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25FDC7E5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3.1 (14.5-0.4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13EA5584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.4 (17.3-0.5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1FDF5AB5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.7 (18.3-0.7)</w:t>
            </w:r>
          </w:p>
        </w:tc>
      </w:tr>
      <w:tr w:rsidR="000846A3" w:rsidRPr="002B6A2C" w14:paraId="504BA0D3" w14:textId="77777777" w:rsidTr="00084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772FD1C1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2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008EC517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3.9 (15.3-0.4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002BAD18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6.7 (18.6-0.5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269C2BDE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6.7 (19.3-0.7)</w:t>
            </w:r>
          </w:p>
        </w:tc>
      </w:tr>
      <w:tr w:rsidR="000846A3" w:rsidRPr="002B6A2C" w14:paraId="3C433A9C" w14:textId="77777777" w:rsidTr="000846A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0065A36F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3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563B9890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 (1.4-0.1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4758B1D7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.3 (1.9-0.1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30AB720D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8 (1.5-0.2)</w:t>
            </w:r>
          </w:p>
        </w:tc>
      </w:tr>
      <w:tr w:rsidR="000846A3" w:rsidRPr="002B6A2C" w14:paraId="5D5FBF4E" w14:textId="77777777" w:rsidTr="00084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7A2C3CFF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4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0E2D0A09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4 (0.7-0.1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70E6B76F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4 (0.8-0.1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5E18180E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3 (0.8-0.1)</w:t>
            </w:r>
          </w:p>
        </w:tc>
      </w:tr>
      <w:tr w:rsidR="000846A3" w:rsidRPr="002B6A2C" w14:paraId="573054F7" w14:textId="77777777" w:rsidTr="000846A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3D3AF498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5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19C63C38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4 (0.7-0.1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6500F161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4 (0.8-0.1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7039098D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6 (1.1-0.1)</w:t>
            </w:r>
          </w:p>
        </w:tc>
      </w:tr>
      <w:tr w:rsidR="000846A3" w:rsidRPr="002B6A2C" w14:paraId="7034713B" w14:textId="77777777" w:rsidTr="00084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7438738D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6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34B5D0AC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6 (0.9-0.1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3E13386B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5 (0.9-0.1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026823DC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6 (1.3-0.2)</w:t>
            </w:r>
          </w:p>
        </w:tc>
      </w:tr>
      <w:tr w:rsidR="000846A3" w:rsidRPr="002B6A2C" w14:paraId="745A335C" w14:textId="77777777" w:rsidTr="000846A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26E8DB20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7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4E2B1A63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8 (1.1-0.1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66A037E8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 (1.5-0.1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2B8DA75C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6 (1.2-0.1)</w:t>
            </w:r>
          </w:p>
        </w:tc>
      </w:tr>
      <w:tr w:rsidR="000846A3" w:rsidRPr="002B6A2C" w14:paraId="16DE19D3" w14:textId="77777777" w:rsidTr="00084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43714071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8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6AC1F7CE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8 (1.1-0.1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2E4C81FD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9 (1.4-0.1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48238CD1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8 (1.4-0.2)</w:t>
            </w:r>
          </w:p>
        </w:tc>
      </w:tr>
      <w:tr w:rsidR="000846A3" w:rsidRPr="002B6A2C" w14:paraId="4A1A11E9" w14:textId="77777777" w:rsidTr="000846A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61917CB5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9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256A096B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8 (1.1-0.1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6FF8034B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.1 (1.6-0.1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18A341A5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.1 (1.9-0.2)</w:t>
            </w:r>
          </w:p>
        </w:tc>
      </w:tr>
      <w:tr w:rsidR="000846A3" w:rsidRPr="002B6A2C" w14:paraId="1ECA50B6" w14:textId="77777777" w:rsidTr="00084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  <w:hideMark/>
          </w:tcPr>
          <w:p w14:paraId="652DEF9C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20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2E4E16F4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8 (1.2-0.1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04D35BF8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.3 (1.9-0.1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3B7BFDF4" w14:textId="77777777" w:rsidR="000846A3" w:rsidRPr="002B6A2C" w:rsidRDefault="000846A3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.1 (1.9-0.2)</w:t>
            </w:r>
          </w:p>
        </w:tc>
      </w:tr>
      <w:tr w:rsidR="000846A3" w:rsidRPr="002B6A2C" w14:paraId="75CBE656" w14:textId="77777777" w:rsidTr="000846A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FFFFFF" w:themeFill="background1"/>
            <w:noWrap/>
          </w:tcPr>
          <w:p w14:paraId="52870C24" w14:textId="77777777" w:rsidR="000846A3" w:rsidRPr="002B6A2C" w:rsidRDefault="000846A3" w:rsidP="0031077E">
            <w:pPr>
              <w:jc w:val="center"/>
              <w:rPr>
                <w:rFonts w:ascii="Calibri" w:eastAsia="Calibri" w:hAnsi="Calibri" w:cs="Calibri"/>
              </w:rPr>
            </w:pPr>
            <w:r w:rsidRPr="002B6A2C">
              <w:rPr>
                <w:rFonts w:ascii="Calibri" w:eastAsia="Calibri" w:hAnsi="Calibri" w:cs="Calibri"/>
              </w:rPr>
              <w:t>Overall</w:t>
            </w:r>
          </w:p>
        </w:tc>
        <w:tc>
          <w:tcPr>
            <w:tcW w:w="2248" w:type="dxa"/>
            <w:shd w:val="clear" w:color="auto" w:fill="FFFFFF" w:themeFill="background1"/>
            <w:noWrap/>
            <w:vAlign w:val="bottom"/>
          </w:tcPr>
          <w:p w14:paraId="21E9997F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.3 (4.5-0)</w:t>
            </w:r>
          </w:p>
        </w:tc>
        <w:tc>
          <w:tcPr>
            <w:tcW w:w="2556" w:type="dxa"/>
            <w:shd w:val="clear" w:color="auto" w:fill="FFFFFF" w:themeFill="background1"/>
            <w:noWrap/>
            <w:vAlign w:val="bottom"/>
          </w:tcPr>
          <w:p w14:paraId="19B25D81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 (6.2-0.1)</w:t>
            </w:r>
          </w:p>
        </w:tc>
        <w:tc>
          <w:tcPr>
            <w:tcW w:w="3990" w:type="dxa"/>
            <w:shd w:val="clear" w:color="auto" w:fill="FFFFFF" w:themeFill="background1"/>
            <w:vAlign w:val="bottom"/>
          </w:tcPr>
          <w:p w14:paraId="6AB9D276" w14:textId="77777777" w:rsidR="000846A3" w:rsidRPr="002B6A2C" w:rsidRDefault="000846A3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.6 (7-0.1)</w:t>
            </w:r>
          </w:p>
        </w:tc>
      </w:tr>
    </w:tbl>
    <w:p w14:paraId="1C229794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846A3"/>
    <w:rsid w:val="000846A3"/>
    <w:rsid w:val="007E56DC"/>
    <w:rsid w:val="00B0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BC84F"/>
  <w15:chartTrackingRefBased/>
  <w15:docId w15:val="{D640147F-FCB6-416A-AB0D-0F2F21D0D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6A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6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6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6A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6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6A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6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6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6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6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6A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6A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6A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6A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6A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6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6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6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6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6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6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6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6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6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6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6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6A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6A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6A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6A3"/>
    <w:rPr>
      <w:b/>
      <w:bCs/>
      <w:smallCaps/>
      <w:color w:val="365F91" w:themeColor="accent1" w:themeShade="BF"/>
      <w:spacing w:val="5"/>
    </w:rPr>
  </w:style>
  <w:style w:type="table" w:customStyle="1" w:styleId="PlainTable16">
    <w:name w:val="Plain Table 16"/>
    <w:basedOn w:val="TableNormal"/>
    <w:next w:val="PlainTable1"/>
    <w:uiPriority w:val="41"/>
    <w:rsid w:val="000846A3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0846A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5-01-19T21:10:00Z</dcterms:created>
  <dcterms:modified xsi:type="dcterms:W3CDTF">2025-01-19T21:10:00Z</dcterms:modified>
</cp:coreProperties>
</file>